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DD7" w:rsidRPr="00382DD7" w:rsidRDefault="001E45C3" w:rsidP="00382DD7">
      <w:pPr>
        <w:rPr>
          <w:b/>
          <w:sz w:val="40"/>
          <w:u w:val="single"/>
        </w:rPr>
      </w:pPr>
      <w:proofErr w:type="spellStart"/>
      <w:r>
        <w:rPr>
          <w:b/>
          <w:sz w:val="40"/>
          <w:u w:val="single"/>
        </w:rPr>
        <w:t>Photobleaching</w:t>
      </w:r>
      <w:proofErr w:type="spellEnd"/>
      <w:r>
        <w:rPr>
          <w:b/>
          <w:sz w:val="40"/>
          <w:u w:val="single"/>
        </w:rPr>
        <w:t xml:space="preserve"> Correction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Photobleaching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correction and normalization of raw data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los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all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lea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all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lc</w:t>
      </w:r>
      <w:proofErr w:type="spellEnd"/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nam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uiget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uiimpor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filename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ause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Averaging Window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z=50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B=Series5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C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mooth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B,z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:length(Series6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6e-04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=D'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gure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,4,[1 2]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,B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Membrane 1 Trace (Raw Signal)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Time (s)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Intensity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,4,[5 6]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f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,C,</w:t>
      </w:r>
      <w:r>
        <w:rPr>
          <w:rFonts w:ascii="Courier New" w:hAnsi="Courier New" w:cs="Courier New"/>
          <w:color w:val="A020F0"/>
          <w:sz w:val="20"/>
          <w:szCs w:val="20"/>
        </w:rPr>
        <w:t>'exp2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_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eva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f,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rrecte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(C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_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.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_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f,D,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[</w:t>
      </w:r>
      <w:r>
        <w:rPr>
          <w:rFonts w:ascii="Courier New" w:hAnsi="Courier New" w:cs="Courier New"/>
          <w:color w:val="A020F0"/>
          <w:sz w:val="20"/>
          <w:szCs w:val="20"/>
        </w:rPr>
        <w:t xml:space="preserve">'Membrane 1 Trace (Smooth Signal,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Avg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 xml:space="preserve"> Window: 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num2str(z) </w:t>
      </w:r>
      <w:r>
        <w:rPr>
          <w:rFonts w:ascii="Courier New" w:hAnsi="Courier New" w:cs="Courier New"/>
          <w:color w:val="A020F0"/>
          <w:sz w:val="20"/>
          <w:szCs w:val="20"/>
        </w:rPr>
        <w:t>')'</w:t>
      </w:r>
      <w:r>
        <w:rPr>
          <w:rFonts w:ascii="Courier New" w:hAnsi="Courier New" w:cs="Courier New"/>
          <w:color w:val="000000"/>
          <w:sz w:val="20"/>
          <w:szCs w:val="20"/>
        </w:rPr>
        <w:t>]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Time (s)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Intensity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,4,[9 10]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D,correcte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 xml:space="preserve">'Membrane 1 Trace (Corrected for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Photobleaching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)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Time (s)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Intensity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B2=Series6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C2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mooth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B2,50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,4,[3 4]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,B2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Membrane 2 Trace (Raw Signal)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lastRenderedPageBreak/>
        <w:t>x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Time (s)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Intensity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,4,[7 8]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f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,C2,</w:t>
      </w:r>
      <w:r>
        <w:rPr>
          <w:rFonts w:ascii="Courier New" w:hAnsi="Courier New" w:cs="Courier New"/>
          <w:color w:val="A020F0"/>
          <w:sz w:val="20"/>
          <w:szCs w:val="20"/>
        </w:rPr>
        <w:t>'exp2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_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eva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f,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corrected2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=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C2-f_y).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_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f,D,C2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[</w:t>
      </w:r>
      <w:r>
        <w:rPr>
          <w:rFonts w:ascii="Courier New" w:hAnsi="Courier New" w:cs="Courier New"/>
          <w:color w:val="A020F0"/>
          <w:sz w:val="20"/>
          <w:szCs w:val="20"/>
        </w:rPr>
        <w:t xml:space="preserve">'Membrane 2 Trace (Smooth Signal,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Avg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 xml:space="preserve"> Window: 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num2str(z) </w:t>
      </w:r>
      <w:r>
        <w:rPr>
          <w:rFonts w:ascii="Courier New" w:hAnsi="Courier New" w:cs="Courier New"/>
          <w:color w:val="A020F0"/>
          <w:sz w:val="20"/>
          <w:szCs w:val="20"/>
        </w:rPr>
        <w:t>')'</w:t>
      </w:r>
      <w:r>
        <w:rPr>
          <w:rFonts w:ascii="Courier New" w:hAnsi="Courier New" w:cs="Courier New"/>
          <w:color w:val="000000"/>
          <w:sz w:val="20"/>
          <w:szCs w:val="20"/>
        </w:rPr>
        <w:t>]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Time (s)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Intensity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,4,[11 12]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,corrected2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 xml:space="preserve">'Membrane 2 Trace (Corrected for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Photobleaching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)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Time (s)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Intensity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q=1:4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nam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end)=[]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uis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{</w:t>
      </w:r>
      <w:r>
        <w:rPr>
          <w:rFonts w:ascii="Courier New" w:hAnsi="Courier New" w:cs="Courier New"/>
          <w:color w:val="A020F0"/>
          <w:sz w:val="20"/>
          <w:szCs w:val="20"/>
        </w:rPr>
        <w:t>'corrected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corrected2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D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},[filename </w:t>
      </w:r>
      <w:r>
        <w:rPr>
          <w:rFonts w:ascii="Courier New" w:hAnsi="Courier New" w:cs="Courier New"/>
          <w:color w:val="A020F0"/>
          <w:sz w:val="20"/>
          <w:szCs w:val="20"/>
        </w:rPr>
        <w:t>'_corrected'</w:t>
      </w:r>
      <w:r>
        <w:rPr>
          <w:rFonts w:ascii="Courier New" w:hAnsi="Courier New" w:cs="Courier New"/>
          <w:color w:val="000000"/>
          <w:sz w:val="20"/>
          <w:szCs w:val="20"/>
        </w:rPr>
        <w:t>]);</w:t>
      </w:r>
    </w:p>
    <w:p w:rsidR="00382DD7" w:rsidRDefault="00382DD7">
      <w:pPr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br w:type="page"/>
      </w:r>
    </w:p>
    <w:p w:rsidR="00382DD7" w:rsidRPr="00382DD7" w:rsidRDefault="001E45C3" w:rsidP="00382DD7">
      <w:pPr>
        <w:rPr>
          <w:b/>
          <w:sz w:val="40"/>
          <w:u w:val="single"/>
        </w:rPr>
      </w:pPr>
      <w:r>
        <w:rPr>
          <w:b/>
          <w:sz w:val="40"/>
          <w:u w:val="single"/>
        </w:rPr>
        <w:lastRenderedPageBreak/>
        <w:t xml:space="preserve">Waveform Detection and </w:t>
      </w:r>
      <w:proofErr w:type="spellStart"/>
      <w:r>
        <w:rPr>
          <w:b/>
          <w:sz w:val="40"/>
          <w:u w:val="single"/>
        </w:rPr>
        <w:t>Paramter</w:t>
      </w:r>
      <w:proofErr w:type="spellEnd"/>
      <w:r>
        <w:rPr>
          <w:b/>
          <w:sz w:val="40"/>
          <w:u w:val="single"/>
        </w:rPr>
        <w:t xml:space="preserve"> Quantification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los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all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lea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all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lc</w:t>
      </w:r>
      <w:proofErr w:type="spellEnd"/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open file chooser to select data file (must be .mat file with your data stored as a variable named 'm3'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nam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uiget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pen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filename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romp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r>
        <w:rPr>
          <w:rFonts w:ascii="Courier New" w:hAnsi="Courier New" w:cs="Courier New"/>
          <w:color w:val="A020F0"/>
          <w:sz w:val="20"/>
          <w:szCs w:val="20"/>
        </w:rPr>
        <w:t>'Membrane (1 or 2)? 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em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input(prompt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mem==1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oisyECG_withTre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ns.correcte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oisyECG_withTre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 ans.corrected2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oisyECG_withTre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;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q=1:4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nam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end)=[]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nam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=[filename </w:t>
      </w:r>
      <w:r>
        <w:rPr>
          <w:rFonts w:ascii="Courier New" w:hAnsi="Courier New" w:cs="Courier New"/>
          <w:color w:val="A020F0"/>
          <w:sz w:val="20"/>
          <w:szCs w:val="20"/>
        </w:rPr>
        <w:t>'_membrane_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num2str(mem)]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real time scal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im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ns.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arbitrary time scal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t = 1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:length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oisyECG_withTre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plot raw data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rrectedplot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figure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,2,1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time,noisyECG_withTre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Detrended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 xml:space="preserve"> VSD Signa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Time (s)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)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Fluorescence Intensity (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a.u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.)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gri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on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A020F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araPeakHeigh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 5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araTroughHeigh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 2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araPeakDistanc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 .5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araTroughDistanc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 .5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lastRenderedPageBreak/>
        <w:t>ParaPeakDistanc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ound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ParaPeakDistanc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max(t)/max(time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araTroughDistanc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ound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ParaTroughDistanc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max(t)/max(time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find peaks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~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]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ndpeak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ECG_data,</w:t>
      </w:r>
      <w:r>
        <w:rPr>
          <w:rFonts w:ascii="Courier New" w:hAnsi="Courier New" w:cs="Courier New"/>
          <w:color w:val="A020F0"/>
          <w:sz w:val="20"/>
          <w:szCs w:val="20"/>
        </w:rPr>
        <w:t>'MinPeakHeight'</w:t>
      </w:r>
      <w:r>
        <w:rPr>
          <w:rFonts w:ascii="Courier New" w:hAnsi="Courier New" w:cs="Courier New"/>
          <w:color w:val="000000"/>
          <w:sz w:val="20"/>
          <w:szCs w:val="20"/>
        </w:rPr>
        <w:t>,ParaPeakHeight,</w:t>
      </w:r>
      <w:r>
        <w:rPr>
          <w:rFonts w:ascii="Courier New" w:hAnsi="Courier New" w:cs="Courier New"/>
          <w:color w:val="A020F0"/>
          <w:sz w:val="20"/>
          <w:szCs w:val="20"/>
        </w:rPr>
        <w:t>'MinPeakDistance'</w:t>
      </w:r>
      <w:r>
        <w:rPr>
          <w:rFonts w:ascii="Courier New" w:hAnsi="Courier New" w:cs="Courier New"/>
          <w:color w:val="000000"/>
          <w:sz w:val="20"/>
          <w:szCs w:val="20"/>
        </w:rPr>
        <w:t>,ParaPeakDistance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flip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data and find troughs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inverte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~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]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ndpeak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ECG_inverted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MinPeakHeight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araTroughHeigh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MinPeakDistance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araTroughDistanc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convert min and max locations to real time scale for plotting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_conver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ns.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Swave_conver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ns.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plot identified peaks and troughs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,2,2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time,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ol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on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locs_Rwave_convert,ECG_data(locs_Rwave),</w:t>
      </w:r>
      <w:r>
        <w:rPr>
          <w:rFonts w:ascii="Courier New" w:hAnsi="Courier New" w:cs="Courier New"/>
          <w:color w:val="A020F0"/>
          <w:sz w:val="20"/>
          <w:szCs w:val="20"/>
        </w:rPr>
        <w:t>'rv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MarkerFaceColor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r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ol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on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locs_Swave_convert,ECG_data(locs_Swave),</w:t>
      </w:r>
      <w:r>
        <w:rPr>
          <w:rFonts w:ascii="Courier New" w:hAnsi="Courier New" w:cs="Courier New"/>
          <w:color w:val="A020F0"/>
          <w:sz w:val="20"/>
          <w:szCs w:val="20"/>
        </w:rPr>
        <w:t>'rs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MarkerFaceColor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b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gri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on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egend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Detrended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 xml:space="preserve"> VSD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Signal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Peak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Trough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Time (s)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)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Fluorescence Intensity (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a.u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.)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Peak and Trough Identification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1) select longer of 2 arrays: peak or trough, run loop for length of that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array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2) test if signal starts with peak or array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3) progress through array and test for alternating single peaks and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arrays (2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seperat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tests per loop--one for troughs, one for peaks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4) if multiple peak/trough encountered, find local max/min and delet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other redundant peaks/troughs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5) resume checking alternating peak troughs with updated arrays until next error encountered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Notes: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Length of indexing array running loop will dynamically change (the length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will be adjusted as redundant peaks/troughs are removed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rrections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0; </w:t>
      </w:r>
      <w:r>
        <w:rPr>
          <w:rFonts w:ascii="Courier New" w:hAnsi="Courier New" w:cs="Courier New"/>
          <w:color w:val="228B22"/>
          <w:sz w:val="20"/>
          <w:szCs w:val="20"/>
        </w:rPr>
        <w:t>% initialize counters of corrections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eletedpeak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eletedtroug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unt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engthRwaveinit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 length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engthSwaveinit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 length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engthTwaveinit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 length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+length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length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&gt; length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lenght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of peak locations array is longer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:length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-1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tierat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loops for length of shorter array (trough array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end-1) </w:t>
      </w:r>
      <w:r>
        <w:rPr>
          <w:rFonts w:ascii="Courier New" w:hAnsi="Courier New" w:cs="Courier New"/>
          <w:color w:val="228B22"/>
          <w:sz w:val="20"/>
          <w:szCs w:val="20"/>
        </w:rPr>
        <w:t>%loop termination to account for trough or peak ending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break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end-1) </w:t>
      </w:r>
      <w:r>
        <w:rPr>
          <w:rFonts w:ascii="Courier New" w:hAnsi="Courier New" w:cs="Courier New"/>
          <w:color w:val="228B22"/>
          <w:sz w:val="20"/>
          <w:szCs w:val="20"/>
        </w:rPr>
        <w:t>%loop termination to account for trough or peak ending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break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1) &g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)=[];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whil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i+1) &l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 </w:t>
      </w:r>
      <w:r>
        <w:rPr>
          <w:rFonts w:ascii="Courier New" w:hAnsi="Courier New" w:cs="Courier New"/>
          <w:color w:val="228B22"/>
          <w:sz w:val="20"/>
          <w:szCs w:val="20"/>
        </w:rPr>
        <w:t>% check for multiple peaks (iterate until next trough is reached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unt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count+1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for debugging reference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) &l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i+1)) </w:t>
      </w:r>
      <w:r>
        <w:rPr>
          <w:rFonts w:ascii="Courier New" w:hAnsi="Courier New" w:cs="Courier New"/>
          <w:color w:val="228B22"/>
          <w:sz w:val="20"/>
          <w:szCs w:val="20"/>
        </w:rPr>
        <w:t>% compare intensity values of repeated peaks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=[]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delete smaller peak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rrection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 corrections+1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eletedpeak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 deletedpeaks+1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i+1)=[]; </w:t>
      </w:r>
      <w:r>
        <w:rPr>
          <w:rFonts w:ascii="Courier New" w:hAnsi="Courier New" w:cs="Courier New"/>
          <w:color w:val="228B22"/>
          <w:sz w:val="20"/>
          <w:szCs w:val="20"/>
        </w:rPr>
        <w:t>% delete smaller peak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rrection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 corrections+1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eletedpeak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 deletedpeaks+1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whil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i+1) &l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i+1) </w:t>
      </w:r>
      <w:r>
        <w:rPr>
          <w:rFonts w:ascii="Courier New" w:hAnsi="Courier New" w:cs="Courier New"/>
          <w:color w:val="228B22"/>
          <w:sz w:val="20"/>
          <w:szCs w:val="20"/>
        </w:rPr>
        <w:t>% check for multiple troughs (iterate until next peak is reached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 &lt; 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i+1)) </w:t>
      </w:r>
      <w:r>
        <w:rPr>
          <w:rFonts w:ascii="Courier New" w:hAnsi="Courier New" w:cs="Courier New"/>
          <w:color w:val="228B22"/>
          <w:sz w:val="20"/>
          <w:szCs w:val="20"/>
        </w:rPr>
        <w:t>% compare intensity values of repeated inverted troughs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=[]; </w:t>
      </w:r>
      <w:r>
        <w:rPr>
          <w:rFonts w:ascii="Courier New" w:hAnsi="Courier New" w:cs="Courier New"/>
          <w:color w:val="228B22"/>
          <w:sz w:val="20"/>
          <w:szCs w:val="20"/>
        </w:rPr>
        <w:t>% delete smaller trough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rrection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 corrections+1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eletedtrough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 deletedtroughs+1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i+1)=[]; </w:t>
      </w:r>
      <w:r>
        <w:rPr>
          <w:rFonts w:ascii="Courier New" w:hAnsi="Courier New" w:cs="Courier New"/>
          <w:color w:val="228B22"/>
          <w:sz w:val="20"/>
          <w:szCs w:val="20"/>
        </w:rPr>
        <w:t>% delete smaller trough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rrection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 corrections+1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eletedtrough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 deletedtroughs+1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:length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-1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tierat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loops for length of shorter array (peak array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unt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count+1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for debugging reference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end-1) </w:t>
      </w:r>
      <w:r>
        <w:rPr>
          <w:rFonts w:ascii="Courier New" w:hAnsi="Courier New" w:cs="Courier New"/>
          <w:color w:val="228B22"/>
          <w:sz w:val="20"/>
          <w:szCs w:val="20"/>
        </w:rPr>
        <w:t>%loop termination to account for trough or peak ending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break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lastRenderedPageBreak/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end-1) </w:t>
      </w:r>
      <w:r>
        <w:rPr>
          <w:rFonts w:ascii="Courier New" w:hAnsi="Courier New" w:cs="Courier New"/>
          <w:color w:val="228B22"/>
          <w:sz w:val="20"/>
          <w:szCs w:val="20"/>
        </w:rPr>
        <w:t>%loop termination to account for trough or peak ending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break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1) &g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)=[];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whil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i+1) &l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 </w:t>
      </w:r>
      <w:r>
        <w:rPr>
          <w:rFonts w:ascii="Courier New" w:hAnsi="Courier New" w:cs="Courier New"/>
          <w:color w:val="228B22"/>
          <w:sz w:val="20"/>
          <w:szCs w:val="20"/>
        </w:rPr>
        <w:t>% check for multiple peaks (iterate until next trough is reached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unt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count+1; </w:t>
      </w:r>
      <w:r>
        <w:rPr>
          <w:rFonts w:ascii="Courier New" w:hAnsi="Courier New" w:cs="Courier New"/>
          <w:color w:val="228B22"/>
          <w:sz w:val="20"/>
          <w:szCs w:val="20"/>
        </w:rPr>
        <w:t>% for debugging referenc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) &l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i+1)) </w:t>
      </w:r>
      <w:r>
        <w:rPr>
          <w:rFonts w:ascii="Courier New" w:hAnsi="Courier New" w:cs="Courier New"/>
          <w:color w:val="228B22"/>
          <w:sz w:val="20"/>
          <w:szCs w:val="20"/>
        </w:rPr>
        <w:t>% compare intensity values of repeated peaks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=[]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delete smaller peak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rrection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 corrections+1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eletedpeak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 deletedpeaks+1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i+1)=[]; </w:t>
      </w:r>
      <w:r>
        <w:rPr>
          <w:rFonts w:ascii="Courier New" w:hAnsi="Courier New" w:cs="Courier New"/>
          <w:color w:val="228B22"/>
          <w:sz w:val="20"/>
          <w:szCs w:val="20"/>
        </w:rPr>
        <w:t>% delete smaller peak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rrection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 corrections+1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eletedpeak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 deletedpeaks+1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whil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i+1) &l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i+1) </w:t>
      </w:r>
      <w:r>
        <w:rPr>
          <w:rFonts w:ascii="Courier New" w:hAnsi="Courier New" w:cs="Courier New"/>
          <w:color w:val="228B22"/>
          <w:sz w:val="20"/>
          <w:szCs w:val="20"/>
        </w:rPr>
        <w:t>% check for multiple troughs (iterate until next peak is reached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unt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count+1; </w:t>
      </w:r>
      <w:r>
        <w:rPr>
          <w:rFonts w:ascii="Courier New" w:hAnsi="Courier New" w:cs="Courier New"/>
          <w:color w:val="228B22"/>
          <w:sz w:val="20"/>
          <w:szCs w:val="20"/>
        </w:rPr>
        <w:t>% for debugging referenc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 &lt; 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i+1)) </w:t>
      </w:r>
      <w:r>
        <w:rPr>
          <w:rFonts w:ascii="Courier New" w:hAnsi="Courier New" w:cs="Courier New"/>
          <w:color w:val="228B22"/>
          <w:sz w:val="20"/>
          <w:szCs w:val="20"/>
        </w:rPr>
        <w:t>% compare intensity values of repeated inverted troughs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=[]; </w:t>
      </w:r>
      <w:r>
        <w:rPr>
          <w:rFonts w:ascii="Courier New" w:hAnsi="Courier New" w:cs="Courier New"/>
          <w:color w:val="228B22"/>
          <w:sz w:val="20"/>
          <w:szCs w:val="20"/>
        </w:rPr>
        <w:t>% delete smaller trough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rrection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 corrections+1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eletedtrough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= deletedtroughs+1;            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i+1)=[]; </w:t>
      </w:r>
      <w:r>
        <w:rPr>
          <w:rFonts w:ascii="Courier New" w:hAnsi="Courier New" w:cs="Courier New"/>
          <w:color w:val="228B22"/>
          <w:sz w:val="20"/>
          <w:szCs w:val="20"/>
        </w:rPr>
        <w:t>% delete smaller trough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rrections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corrections+1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eletedtrough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 deletedtroughs+1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=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end) </w:t>
      </w:r>
      <w:r>
        <w:rPr>
          <w:rFonts w:ascii="Courier New" w:hAnsi="Courier New" w:cs="Courier New"/>
          <w:color w:val="228B22"/>
          <w:sz w:val="20"/>
          <w:szCs w:val="20"/>
        </w:rPr>
        <w:t>%loop termination to account for trough or peak ending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break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=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end) </w:t>
      </w:r>
      <w:r>
        <w:rPr>
          <w:rFonts w:ascii="Courier New" w:hAnsi="Courier New" w:cs="Courier New"/>
          <w:color w:val="228B22"/>
          <w:sz w:val="20"/>
          <w:szCs w:val="20"/>
        </w:rPr>
        <w:t>%loop termination to account for trough or peak ending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break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1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reset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print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Number of Corrections: %d \n'</w:t>
      </w:r>
      <w:r>
        <w:rPr>
          <w:rFonts w:ascii="Courier New" w:hAnsi="Courier New" w:cs="Courier New"/>
          <w:color w:val="000000"/>
          <w:sz w:val="20"/>
          <w:szCs w:val="20"/>
        </w:rPr>
        <w:t>, corrections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ercor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 corrections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engthTwaveini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100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lastRenderedPageBreak/>
        <w:t>fprint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Percentage of Corrections: %d \n \n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ercor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print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Number of Peak Corrections: %d \n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eletedpeak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eakpercor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eletedpeak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engthRwaveini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100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print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Percentage of Peak Corrections: %d \n \n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eakpercor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print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Number of Trough Corrections: %d \n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eletedtroug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roughpercor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eletedtroug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engthSwaveini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100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print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Percentage of Trough Corrections: %d \n \n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roughpercor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reconvert corrected min and max locations to real time scale for plotting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_conver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ns.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Swave_conver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ns.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plot corrected peaks and troughs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,2,3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ol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on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time,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locs_Rwave_convert,ECG_data(locs_Rwave),</w:t>
      </w:r>
      <w:r>
        <w:rPr>
          <w:rFonts w:ascii="Courier New" w:hAnsi="Courier New" w:cs="Courier New"/>
          <w:color w:val="A020F0"/>
          <w:sz w:val="20"/>
          <w:szCs w:val="20"/>
        </w:rPr>
        <w:t>'rv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MarkerFaceColor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r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locs_Swave_convert,ECG_data(locs_Swave),</w:t>
      </w:r>
      <w:r>
        <w:rPr>
          <w:rFonts w:ascii="Courier New" w:hAnsi="Courier New" w:cs="Courier New"/>
          <w:color w:val="A020F0"/>
          <w:sz w:val="20"/>
          <w:szCs w:val="20"/>
        </w:rPr>
        <w:t>'rs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MarkerFaceColor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b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gri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on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egend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Detrended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 xml:space="preserve"> VSD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Signal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Peak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Trough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Time (s)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)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Fluorescence Intensity (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a.u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.)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Corrected Peak and Trough Identification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create arrays of peak and trough values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ximum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]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inimum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]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calculate beat rate (BR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BR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ength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maximum)/max(time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print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The Beat Rate is: %d beats/s \n'</w:t>
      </w:r>
      <w:r>
        <w:rPr>
          <w:rFonts w:ascii="Courier New" w:hAnsi="Courier New" w:cs="Courier New"/>
          <w:color w:val="000000"/>
          <w:sz w:val="20"/>
          <w:szCs w:val="20"/>
        </w:rPr>
        <w:t>, BR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find slope of curve at all points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lope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iff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./diff(time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calculate metrics at each depolarization event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if signal starts with a peak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)&g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:(length(minimum)-2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find indices of all values that fall between trough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 and peak (i+1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j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nd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minim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&l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maximum(i+1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find index of point closest to the peak on upslop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k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nd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&lt;j &amp; j&l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+1),1,</w:t>
      </w:r>
      <w:r>
        <w:rPr>
          <w:rFonts w:ascii="Courier New" w:hAnsi="Courier New" w:cs="Courier New"/>
          <w:color w:val="A020F0"/>
          <w:sz w:val="20"/>
          <w:szCs w:val="20"/>
        </w:rPr>
        <w:t>'last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find indices of all values that fall between peak (i+1) and trough (i+1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l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nd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minimum(i+1)&l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maximum(i+1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find index of point closest to the peak on downslop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m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nd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+1)&lt;l &amp; l&l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+1),1,</w:t>
      </w:r>
      <w:r>
        <w:rPr>
          <w:rFonts w:ascii="Courier New" w:hAnsi="Courier New" w:cs="Courier New"/>
          <w:color w:val="A020F0"/>
          <w:sz w:val="20"/>
          <w:szCs w:val="20"/>
        </w:rPr>
        <w:t>'first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location of upslop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upslope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o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j(k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value at upslope location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upslope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lu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j(k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location downslop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ownslope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o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l(m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value at downslope location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ownslope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lu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l(m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upslope valu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u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slope(j(k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downslope valu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dow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slope(l(m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calculate half of maximum valu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n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=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maximum(i+1)-minim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/2+minim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find indices of all values that fall between trough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 and peak (i+1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o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nd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&lt;=t &amp; t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+1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find values between trough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 and peak (i+1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alup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: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+1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find index of value between trough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 and peak (i+1) closest to half of max valu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[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dx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nnsearc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localupECG_data,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location of half of max value on upslop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up50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oc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(t(o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d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half of max value on upslop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up50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lue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alup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d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find indices of all values that fall between peak (i+1) and trough (i+1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p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nd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+1)&lt;=t &amp; t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+1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find values between peak (i+1) and trough (i+1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aldown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+1):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+1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find index of value between peak (i+1) and trough (i+1) closest to half of max valu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[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dx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nnsearc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localdownECG_data,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location of half of max value on downslop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own50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oc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(t(p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d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half of max value on downslop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own50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lue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aldown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d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calculate width @ half max height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 down50_loc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-up50_loc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plateau location at midpoint of half max height locations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plateau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o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round((up50_loc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+w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/2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pleateu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height valu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plateau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lu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round((up50_loc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+w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/2)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if signal starts with a trough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if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)&l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1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:(length(maximum)-2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find indices of all values that fall between trough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 and peak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j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nd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minim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&l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maxim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find index of point closest to the peak on upslop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k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nd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&lt;j &amp; j&l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,1,</w:t>
      </w:r>
      <w:r>
        <w:rPr>
          <w:rFonts w:ascii="Courier New" w:hAnsi="Courier New" w:cs="Courier New"/>
          <w:color w:val="A020F0"/>
          <w:sz w:val="20"/>
          <w:szCs w:val="20"/>
        </w:rPr>
        <w:t>'last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find indices of all values that fall between peak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 and trough (i+1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l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nd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minimum(i+1)&l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maxim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find index of point closest to the peak on downslop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m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nd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&lt;l &amp; l&l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+1),1,</w:t>
      </w:r>
      <w:r>
        <w:rPr>
          <w:rFonts w:ascii="Courier New" w:hAnsi="Courier New" w:cs="Courier New"/>
          <w:color w:val="A020F0"/>
          <w:sz w:val="20"/>
          <w:szCs w:val="20"/>
        </w:rPr>
        <w:t>'first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location of upslop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upslope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o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j(k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value at upslope location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upslope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lu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j(k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location downslop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ownslope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o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l(m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value at downslope location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ownslope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lu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l(m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upslope valu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u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slope(j(k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downslope valu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dow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slope(l(m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calculate half of maximum valu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n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=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maxim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-minim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/2+minim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find indices of all values that fall between trough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 and peak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o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nd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&lt;=t &amp; t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find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values between trough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 and peak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alup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: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find index of value between trough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 and peak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 closest to half of max valu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[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dx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nnsearc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localupECG_data,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location of half of max value on upslop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up50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oc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(t(o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d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half of max value on upslop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up50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lue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alup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d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find indices of all values that fall between peak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 and trough (i+1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p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nd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&lt;=t &amp; t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+1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find values between peak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 and trough (i+1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aldown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: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+1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find index of value between peak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 and trough (i+1) closest to half of max valu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[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dx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nnsearc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localdownECG_data,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location of half of max value on downslop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own50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oc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(t(p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d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half of max value on downslop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own50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lue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aldown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d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calculate width @ half max height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 down50_loc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- up50_loc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 plateau location at midpoint of half max height locations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plateau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o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round((up50_loc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+w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/2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pleateu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height valu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plateau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lu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round((up50_loc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+w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/2)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if number of troughs and peaks are equal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 if signal starts with a trough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&l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:(length(minimum)-2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find indices of all values that fall between trough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 and peak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j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nd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minim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&l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maxim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find index of point closest to the peak on upslop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k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nd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&lt;j &amp; j&l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,1,</w:t>
      </w:r>
      <w:r>
        <w:rPr>
          <w:rFonts w:ascii="Courier New" w:hAnsi="Courier New" w:cs="Courier New"/>
          <w:color w:val="A020F0"/>
          <w:sz w:val="20"/>
          <w:szCs w:val="20"/>
        </w:rPr>
        <w:t>'last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find indices of all values that fall between peak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 and trough (i+1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l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nd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minimum(i+1)&l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maxim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find index of point closest to the peak on downslop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m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nd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&lt;l &amp; l&l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+1),1,</w:t>
      </w:r>
      <w:r>
        <w:rPr>
          <w:rFonts w:ascii="Courier New" w:hAnsi="Courier New" w:cs="Courier New"/>
          <w:color w:val="A020F0"/>
          <w:sz w:val="20"/>
          <w:szCs w:val="20"/>
        </w:rPr>
        <w:t>'first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location of upslop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upslope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o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j(k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value at upslope location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upslope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lu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j(k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location downslop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ownslope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o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l(m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value at downslope location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ownslope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lu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l(m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upslope valu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u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slope(j(k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downslope valu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dow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slope(l(m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calculate half of maximum valu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n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=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maxim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-minim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/2+minim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find indices of all values that fall between trough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 and peak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o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nd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&lt;=t &amp; t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find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values between trough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 and peak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alup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: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find index of value between trough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 and peak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 closest to half of max valu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[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dx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nnsearc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localupECG_data,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location of half of max value on upslop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up50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oc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(t(o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d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half of max value on upslop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up50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lue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alup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d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find indices of all values that fall between peak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 and trough (i+1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p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nd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&lt;=t &amp; t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+1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find values between peak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 and trough (i+1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aldown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: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+1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find index of value between peak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 and trough (i+1) closest to half of max valu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 [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dx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nnsearc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localdownECG_data,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location of half of max value on downslop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down50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oc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(t(p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d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half of max value on downslop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down50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lue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aldown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d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calculate width @ half max height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 down50_loc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-up50_loc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plateau location at midpoint of half max height locations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plateau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o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round((up50_loc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+w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/2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pleateu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height valu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plateau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lu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round((up50_loc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+w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/2)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if signal starts with a peak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:(length(maximum)-2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find indices of all values that fall between trough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 and peak (i+1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j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nd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minim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&l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maximum(i+1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find index of point closest to the peak on upslop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k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nd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&lt;j &amp; j&l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+1),1,</w:t>
      </w:r>
      <w:r>
        <w:rPr>
          <w:rFonts w:ascii="Courier New" w:hAnsi="Courier New" w:cs="Courier New"/>
          <w:color w:val="A020F0"/>
          <w:sz w:val="20"/>
          <w:szCs w:val="20"/>
        </w:rPr>
        <w:t>'last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find indices of all values that fall between peak (i+1) and trough (i+1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l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nd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minimum(i+1)&l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maximum(i+1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find index of point closest to the peak on downslop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m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nd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+1)&lt;l &amp; l&l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+1),1,</w:t>
      </w:r>
      <w:r>
        <w:rPr>
          <w:rFonts w:ascii="Courier New" w:hAnsi="Courier New" w:cs="Courier New"/>
          <w:color w:val="A020F0"/>
          <w:sz w:val="20"/>
          <w:szCs w:val="20"/>
        </w:rPr>
        <w:t>'first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location of upslop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upslope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o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j(k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value at upslope location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upslope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lu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j(k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location downslop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ownslope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o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l(m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value at downslope location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ownslope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lu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l(m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upslope valu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u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slope(j(k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downslope valu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dow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slope(l(m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calculate half of maximum valu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n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=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maximum(i+1)-minim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/2+minimum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find indices of all values that fall between trough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 and peak (i+1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o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nd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&lt;=t &amp; t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+1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find values between trough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 and peak (i+1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alup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: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+1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find index of value between trough 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 and peak (i+1) closest to half of max valu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[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dx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nnsearc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localupECG_data,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location of half of max value on upslop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up50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oc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(t(o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d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half of max value on upslop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up50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lue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alup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d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find indices of all values that fall between peak (i+1) and trough (i+1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p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nd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+1)&lt;=t &amp; t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+1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find values between peak (i+1) and trough (i+1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aldown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locs_R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+1):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s_Sw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i+1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find index of value between peak (i+1) and trough (i+1) closest to half of max valu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[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dx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nnsearc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localdownECG_data,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location of half of max value on downslop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down50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oc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(t(p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d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half of max value on downslop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down50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lue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caldown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d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calculate width @ half max height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 down50_loc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-up50_loc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plateau location at midpoint of half max height locations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plateau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o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round((up50_loc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+w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/2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pleateu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height valu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plateau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lu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round((up50_loc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+w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/2)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calculate stats for each metric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ean_hma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ean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maximum)-mean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d_hma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maximum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e_hma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maximum)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length(maximum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lastRenderedPageBreak/>
        <w:t>mean_upslop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ean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mu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d_upslop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mu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e_upslop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mu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length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u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ean_downslop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ean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mdow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d_downslop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mdow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e_downslop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mdow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length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dow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ean_w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ean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w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d_w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w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e_w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w)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length(w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ean_hplateau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ean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hplateau_valu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-mean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d_hplateau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hplateau_valu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e_hplateau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t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hplateau_valu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length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plateau_valu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plot slope identification points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,2,4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ol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on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t,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upslope_loc,upslope_value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rv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MarkerFaceColor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r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ownslope_loc,downslope_value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rs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MarkerFaceColor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b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gri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on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egend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Detrended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 xml:space="preserve"> VSD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Signal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Upslope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Downslope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Time (s)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)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Fluorescence Intensity (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a.u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.)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Slope Identification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plot width identification points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,2,5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ol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on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t,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up50_loc,up50_value,</w:t>
      </w:r>
      <w:r>
        <w:rPr>
          <w:rFonts w:ascii="Courier New" w:hAnsi="Courier New" w:cs="Courier New"/>
          <w:color w:val="A020F0"/>
          <w:sz w:val="20"/>
          <w:szCs w:val="20"/>
        </w:rPr>
        <w:t>'rv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MarkerFaceColor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r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own50_loc,down50_value,</w:t>
      </w:r>
      <w:r>
        <w:rPr>
          <w:rFonts w:ascii="Courier New" w:hAnsi="Courier New" w:cs="Courier New"/>
          <w:color w:val="A020F0"/>
          <w:sz w:val="20"/>
          <w:szCs w:val="20"/>
        </w:rPr>
        <w:t>'rs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MarkerFaceColor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b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gri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on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egend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Detrended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 xml:space="preserve"> VSD Signal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Up50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Down50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Time (s)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)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Fluorescence Intensity (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a.u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.)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Width Identification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plot plateau identification points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,2,6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ol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on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t,ECG_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hplateau_loc,hplateau_value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rv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MarkerFaceColor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r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gri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on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egend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Detrended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 xml:space="preserve"> VSD Signal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hplateau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Time (s)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)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Fluorescence Intensity (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a.u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.)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Plateau Height Identification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avea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correctedplo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[filename </w:t>
      </w:r>
      <w:r>
        <w:rPr>
          <w:rFonts w:ascii="Courier New" w:hAnsi="Courier New" w:cs="Courier New"/>
          <w:color w:val="A020F0"/>
          <w:sz w:val="20"/>
          <w:szCs w:val="20"/>
        </w:rPr>
        <w:t>'_plot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], </w:t>
      </w:r>
      <w:r>
        <w:rPr>
          <w:rFonts w:ascii="Courier New" w:hAnsi="Courier New" w:cs="Courier New"/>
          <w:color w:val="A020F0"/>
          <w:sz w:val="20"/>
          <w:szCs w:val="20"/>
        </w:rPr>
        <w:t>'fig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whil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length(maximum)&gt;length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u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ximum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end)=[];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create dataset for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TreeBagger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input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request treatment tag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name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lastRenderedPageBreak/>
        <w:t>promp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r>
        <w:rPr>
          <w:rFonts w:ascii="Courier New" w:hAnsi="Courier New" w:cs="Courier New"/>
          <w:color w:val="A020F0"/>
          <w:sz w:val="20"/>
          <w:szCs w:val="20"/>
        </w:rPr>
        <w:t>'Name of Treatment? \n 1=propranolol \n 2=isoproterenol \n 3=control \n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gat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input(prompt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gate==1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am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</w:t>
      </w:r>
      <w:r>
        <w:rPr>
          <w:rFonts w:ascii="Courier New" w:hAnsi="Courier New" w:cs="Courier New"/>
          <w:color w:val="A020F0"/>
          <w:sz w:val="20"/>
          <w:szCs w:val="20"/>
        </w:rPr>
        <w:t>'propranolol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if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gate==2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am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</w:t>
      </w:r>
      <w:r>
        <w:rPr>
          <w:rFonts w:ascii="Courier New" w:hAnsi="Courier New" w:cs="Courier New"/>
          <w:color w:val="A020F0"/>
          <w:sz w:val="20"/>
          <w:szCs w:val="20"/>
        </w:rPr>
        <w:t>'isoproterenol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am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</w:t>
      </w:r>
      <w:r>
        <w:rPr>
          <w:rFonts w:ascii="Courier New" w:hAnsi="Courier New" w:cs="Courier New"/>
          <w:color w:val="A020F0"/>
          <w:sz w:val="20"/>
          <w:szCs w:val="20"/>
        </w:rPr>
        <w:t>'control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name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:(length(maximum)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reatment{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}=name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u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mu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'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dow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dow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'; w=w'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plateau_valu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plateau_valu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'; treatment=treatment'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dataset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ximum,mup,mdown,w,hplateau_value,treatme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s.Properties.VarNam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: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uis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ds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[filename </w:t>
      </w:r>
      <w:r>
        <w:rPr>
          <w:rFonts w:ascii="Courier New" w:hAnsi="Courier New" w:cs="Courier New"/>
          <w:color w:val="A020F0"/>
          <w:sz w:val="20"/>
          <w:szCs w:val="20"/>
        </w:rPr>
        <w:t>'_dataset'</w:t>
      </w:r>
      <w:r>
        <w:rPr>
          <w:rFonts w:ascii="Courier New" w:hAnsi="Courier New" w:cs="Courier New"/>
          <w:color w:val="000000"/>
          <w:sz w:val="20"/>
          <w:szCs w:val="20"/>
        </w:rPr>
        <w:t>]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Report Generation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namereport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= [filename </w:t>
      </w:r>
      <w:r>
        <w:rPr>
          <w:rFonts w:ascii="Courier New" w:hAnsi="Courier New" w:cs="Courier New"/>
          <w:color w:val="A020F0"/>
          <w:sz w:val="20"/>
          <w:szCs w:val="20"/>
        </w:rPr>
        <w:t>'_report'</w:t>
      </w:r>
      <w:r>
        <w:rPr>
          <w:rFonts w:ascii="Courier New" w:hAnsi="Courier New" w:cs="Courier New"/>
          <w:color w:val="000000"/>
          <w:sz w:val="20"/>
          <w:szCs w:val="20"/>
        </w:rPr>
        <w:t>]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hee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 1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ltag1= {</w:t>
      </w:r>
      <w:r>
        <w:rPr>
          <w:rFonts w:ascii="Courier New" w:hAnsi="Courier New" w:cs="Courier New"/>
          <w:color w:val="A020F0"/>
          <w:sz w:val="20"/>
          <w:szCs w:val="20"/>
        </w:rPr>
        <w:t>'Mean'</w:t>
      </w:r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rangetag1= </w:t>
      </w:r>
      <w:r>
        <w:rPr>
          <w:rFonts w:ascii="Courier New" w:hAnsi="Courier New" w:cs="Courier New"/>
          <w:color w:val="A020F0"/>
          <w:sz w:val="20"/>
          <w:szCs w:val="20"/>
        </w:rPr>
        <w:t>'A2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filenamereport,xltag1,sheet,rangetag1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ltag2= {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Std</w:t>
      </w:r>
      <w:proofErr w:type="spellEnd"/>
      <w:proofErr w:type="gramEnd"/>
      <w:r>
        <w:rPr>
          <w:rFonts w:ascii="Courier New" w:hAnsi="Courier New" w:cs="Courier New"/>
          <w:color w:val="A020F0"/>
          <w:sz w:val="20"/>
          <w:szCs w:val="20"/>
        </w:rPr>
        <w:t xml:space="preserve"> Dev'</w:t>
      </w:r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rangetag2= </w:t>
      </w:r>
      <w:r>
        <w:rPr>
          <w:rFonts w:ascii="Courier New" w:hAnsi="Courier New" w:cs="Courier New"/>
          <w:color w:val="A020F0"/>
          <w:sz w:val="20"/>
          <w:szCs w:val="20"/>
        </w:rPr>
        <w:t>'A3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filenamereport,xltag2,sheet,rangetag2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ltag3= {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Std</w:t>
      </w:r>
      <w:proofErr w:type="spellEnd"/>
      <w:proofErr w:type="gramEnd"/>
      <w:r>
        <w:rPr>
          <w:rFonts w:ascii="Courier New" w:hAnsi="Courier New" w:cs="Courier New"/>
          <w:color w:val="A020F0"/>
          <w:sz w:val="20"/>
          <w:szCs w:val="20"/>
        </w:rPr>
        <w:t xml:space="preserve"> Error'</w:t>
      </w:r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rangetag3= </w:t>
      </w:r>
      <w:r>
        <w:rPr>
          <w:rFonts w:ascii="Courier New" w:hAnsi="Courier New" w:cs="Courier New"/>
          <w:color w:val="A020F0"/>
          <w:sz w:val="20"/>
          <w:szCs w:val="20"/>
        </w:rPr>
        <w:t>'A4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filenamereport,xltag3,sheet,rangetag3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idthplat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 {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Upslope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Downslope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Width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Plateau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;}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angeva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= </w:t>
      </w:r>
      <w:r>
        <w:rPr>
          <w:rFonts w:ascii="Courier New" w:hAnsi="Courier New" w:cs="Courier New"/>
          <w:color w:val="A020F0"/>
          <w:sz w:val="20"/>
          <w:szCs w:val="20"/>
        </w:rPr>
        <w:t>'B1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filenamereport,widthplat,sheet,rangeva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qpar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 {</w:t>
      </w:r>
      <w:r>
        <w:rPr>
          <w:rFonts w:ascii="Courier New" w:hAnsi="Courier New" w:cs="Courier New"/>
          <w:color w:val="A020F0"/>
          <w:sz w:val="20"/>
          <w:szCs w:val="20"/>
        </w:rPr>
        <w:t xml:space="preserve">'Peak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Height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Peak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 xml:space="preserve"> Distance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Trough Height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Trough Distance'</w:t>
      </w:r>
      <w:r>
        <w:rPr>
          <w:rFonts w:ascii="Courier New" w:hAnsi="Courier New" w:cs="Courier New"/>
          <w:color w:val="000000"/>
          <w:sz w:val="20"/>
          <w:szCs w:val="20"/>
        </w:rPr>
        <w:t>; ParaPeakHeight,ParaPeakDistance,ParaTroughHeight,ParaTroughDistance}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angeaqpara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= </w:t>
      </w:r>
      <w:r>
        <w:rPr>
          <w:rFonts w:ascii="Courier New" w:hAnsi="Courier New" w:cs="Courier New"/>
          <w:color w:val="A020F0"/>
          <w:sz w:val="20"/>
          <w:szCs w:val="20"/>
        </w:rPr>
        <w:t>'A7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filenamereport,aqpara,sheet,rangeaqpar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data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 {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ean_upslope,mean_downslope,mean_w,mean_hplateau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angesdat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= </w:t>
      </w:r>
      <w:r>
        <w:rPr>
          <w:rFonts w:ascii="Courier New" w:hAnsi="Courier New" w:cs="Courier New"/>
          <w:color w:val="A020F0"/>
          <w:sz w:val="20"/>
          <w:szCs w:val="20"/>
        </w:rPr>
        <w:t>'B2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filenamereport,xldata,sheet,rangesd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ldata2= {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d_upslope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st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downslope,std_w,std_hplateau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rangesdat2= </w:t>
      </w:r>
      <w:r>
        <w:rPr>
          <w:rFonts w:ascii="Courier New" w:hAnsi="Courier New" w:cs="Courier New"/>
          <w:color w:val="A020F0"/>
          <w:sz w:val="20"/>
          <w:szCs w:val="20"/>
        </w:rPr>
        <w:t>'B3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filenamereport,xldata2,sheet,rangesdat2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ldata3= {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e_upslope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s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downslope,se_w,se_hplateau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rangesdat3= </w:t>
      </w:r>
      <w:r>
        <w:rPr>
          <w:rFonts w:ascii="Courier New" w:hAnsi="Courier New" w:cs="Courier New"/>
          <w:color w:val="A020F0"/>
          <w:sz w:val="20"/>
          <w:szCs w:val="20"/>
        </w:rPr>
        <w:t>'B4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filenamereport,xldata3,sheet,rangesdat3);  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ldata4= {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Peak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Trough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Total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rangesdat4= </w:t>
      </w:r>
      <w:r>
        <w:rPr>
          <w:rFonts w:ascii="Courier New" w:hAnsi="Courier New" w:cs="Courier New"/>
          <w:color w:val="A020F0"/>
          <w:sz w:val="20"/>
          <w:szCs w:val="20"/>
        </w:rPr>
        <w:t>'B10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filenamereport,xldata4,sheet,rangesdat4);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ldata5= {</w:t>
      </w:r>
      <w:r>
        <w:rPr>
          <w:rFonts w:ascii="Courier New" w:hAnsi="Courier New" w:cs="Courier New"/>
          <w:color w:val="A020F0"/>
          <w:sz w:val="20"/>
          <w:szCs w:val="20"/>
        </w:rPr>
        <w:t>'Totals'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eletedpeaks,deletedtroughs,correction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rangesdat5= </w:t>
      </w:r>
      <w:r>
        <w:rPr>
          <w:rFonts w:ascii="Courier New" w:hAnsi="Courier New" w:cs="Courier New"/>
          <w:color w:val="A020F0"/>
          <w:sz w:val="20"/>
          <w:szCs w:val="20"/>
        </w:rPr>
        <w:t>'A11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filenamereport,xldata5,sheet,rangesdat5);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ldata6= {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Percents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eakpercorr,troughpercorr,percor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rangesdat6= </w:t>
      </w:r>
      <w:r>
        <w:rPr>
          <w:rFonts w:ascii="Courier New" w:hAnsi="Courier New" w:cs="Courier New"/>
          <w:color w:val="A020F0"/>
          <w:sz w:val="20"/>
          <w:szCs w:val="20"/>
        </w:rPr>
        <w:t>'A12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writ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filenamereport,xldata6,sheet,rangesdat6);</w:t>
      </w:r>
    </w:p>
    <w:p w:rsidR="00382DD7" w:rsidRDefault="00382DD7">
      <w:pPr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br w:type="page"/>
      </w:r>
    </w:p>
    <w:p w:rsidR="00382DD7" w:rsidRPr="00382DD7" w:rsidRDefault="001E45C3" w:rsidP="00382DD7">
      <w:pPr>
        <w:rPr>
          <w:b/>
          <w:sz w:val="40"/>
          <w:u w:val="single"/>
        </w:rPr>
      </w:pPr>
      <w:r>
        <w:rPr>
          <w:b/>
          <w:sz w:val="40"/>
          <w:u w:val="single"/>
        </w:rPr>
        <w:lastRenderedPageBreak/>
        <w:t xml:space="preserve">Supervised Machine </w:t>
      </w:r>
      <w:proofErr w:type="spellStart"/>
      <w:r>
        <w:rPr>
          <w:b/>
          <w:sz w:val="40"/>
          <w:u w:val="single"/>
        </w:rPr>
        <w:t>Learing</w:t>
      </w:r>
      <w:proofErr w:type="spellEnd"/>
      <w:r>
        <w:rPr>
          <w:b/>
          <w:sz w:val="40"/>
          <w:u w:val="single"/>
        </w:rPr>
        <w:t xml:space="preserve"> with </w:t>
      </w:r>
      <w:proofErr w:type="spellStart"/>
      <w:r>
        <w:rPr>
          <w:b/>
          <w:sz w:val="40"/>
          <w:u w:val="single"/>
        </w:rPr>
        <w:t>TreeBagger</w:t>
      </w:r>
      <w:bookmarkStart w:id="0" w:name="_GoBack"/>
      <w:bookmarkEnd w:id="0"/>
      <w:proofErr w:type="spell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Classification using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TreeBagger</w:t>
      </w:r>
      <w:proofErr w:type="spell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Steps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1) Extract individual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paramter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data from each peak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2) concatenate data into the appropriate array arrangement with 'feature' as headings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3) Create/train an algorithm using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TreeBagger</w:t>
      </w:r>
      <w:proofErr w:type="spell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4) Measure accuracy (confusion matrix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5) Additional measure of accuracy (Performance curve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6) Simplify model (determine feature importance, see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classifcation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video for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TreeBagger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output syntax--already calculated by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TreeBagger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7) Rerun training by running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TreeBagger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again with indexed (limited to important features) feature matrix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8) Plot classification errors with all variables vs indexed variables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9) Use classification model on blinded data to assess predicted outcom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Train a Bagged Ensemble of Classification Trees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los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all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lea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all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lc</w:t>
      </w:r>
      <w:proofErr w:type="spellEnd"/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randomiz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extract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33% of a given fil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concatenate 33% into learning dataset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concatenate remaining 66% into test dataset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build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both data sets simultaneously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run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learning on 33%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validate on 66%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export probabilities of each peak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determiantion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during validation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Concatenate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data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z=</w:t>
      </w:r>
      <w:r>
        <w:rPr>
          <w:rFonts w:ascii="Courier New" w:hAnsi="Courier New" w:cs="Courier New"/>
          <w:color w:val="A020F0"/>
          <w:sz w:val="20"/>
          <w:szCs w:val="20"/>
        </w:rPr>
        <w:t>'y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whil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z==</w:t>
      </w:r>
      <w:r>
        <w:rPr>
          <w:rFonts w:ascii="Courier New" w:hAnsi="Courier New" w:cs="Courier New"/>
          <w:color w:val="A020F0"/>
          <w:sz w:val="20"/>
          <w:szCs w:val="20"/>
        </w:rPr>
        <w:t>'y'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nam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uigetfi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pen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filename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C=ans.ds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earn=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randper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length(C),round(.33*length(C)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:length(learn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earn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:)=C(learn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,: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B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or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learn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j=1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q=1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k=1:length(C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k==B(j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j==length(learn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j=j+1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es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q,:)=C(k,: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q=q+1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ncat_lear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ertc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concat_learn,learn_d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ncat_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ertc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concat_test,test_d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lename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romp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r>
        <w:rPr>
          <w:rFonts w:ascii="Courier New" w:hAnsi="Courier New" w:cs="Courier New"/>
          <w:color w:val="A020F0"/>
          <w:sz w:val="20"/>
          <w:szCs w:val="20"/>
        </w:rPr>
        <w:t>'Add more data (y or n)? \n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z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npu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prompt,</w:t>
      </w:r>
      <w:r>
        <w:rPr>
          <w:rFonts w:ascii="Courier New" w:hAnsi="Courier New" w:cs="Courier New"/>
          <w:color w:val="A020F0"/>
          <w:sz w:val="20"/>
          <w:szCs w:val="20"/>
        </w:rPr>
        <w:t>'s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);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nca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earn.Properties.VarNam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{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5} = 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hplateau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uis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concat_learn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concatenate_learn_data_set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uisav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concat_test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concatenate_test_data_set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A020F0"/>
          <w:sz w:val="20"/>
          <w:szCs w:val="20"/>
        </w:rPr>
        <w:t>'Open a concatenated learn data set'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uiopen</w:t>
      </w:r>
      <w:proofErr w:type="spellEnd"/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A020F0"/>
          <w:sz w:val="20"/>
          <w:szCs w:val="20"/>
        </w:rPr>
        <w:t>'Open a concatenated test data set'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uiopen</w:t>
      </w:r>
      <w:proofErr w:type="spellEnd"/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Train a bagged ensemble of classification trees using the data and specifying 50 weak learners.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Store which observations are out of bag for each tree.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); </w:t>
      </w:r>
      <w:r>
        <w:rPr>
          <w:rFonts w:ascii="Courier New" w:hAnsi="Courier New" w:cs="Courier New"/>
          <w:color w:val="228B22"/>
          <w:sz w:val="20"/>
          <w:szCs w:val="20"/>
        </w:rPr>
        <w:t>% For reproducibility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eatur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ncat_learn.maximu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ncat_learn.mu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ncat_learn.mdow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ncat_learn.w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ncat_learn.hplateau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Tre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50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aggedEnsemb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reeBagger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NTrees,features,concat_learn.treatment,</w:t>
      </w:r>
      <w:r>
        <w:rPr>
          <w:rFonts w:ascii="Courier New" w:hAnsi="Courier New" w:cs="Courier New"/>
          <w:color w:val="A020F0"/>
          <w:sz w:val="20"/>
          <w:szCs w:val="20"/>
        </w:rPr>
        <w:t>'oobvarimp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on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OOBPred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On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Plot the out-of-bag error over the number of grown classification trees.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gure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oobErr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aggedEnsemb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Number of grown trees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Out-of-bag classification erro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Measure accuracy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Matrix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obPrediction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oobScor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oobPredic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aggedEnsemb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nf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classorder]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nfusionma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concat_learn.treatment,oobPredictions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is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ataset({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nf,classord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{:}}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obsnames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assord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Performance Curv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fit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Sfit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]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aggedEnsemble.oobPredic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reatme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{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control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  <w:r>
        <w:rPr>
          <w:rFonts w:ascii="Courier New" w:hAnsi="Courier New" w:cs="Courier New"/>
          <w:color w:val="A020F0"/>
          <w:sz w:val="20"/>
          <w:szCs w:val="20"/>
        </w:rPr>
        <w:t>'propranolol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  <w:r>
        <w:rPr>
          <w:rFonts w:ascii="Courier New" w:hAnsi="Courier New" w:cs="Courier New"/>
          <w:color w:val="A020F0"/>
          <w:sz w:val="20"/>
          <w:szCs w:val="20"/>
        </w:rPr>
        <w:t>'isoproterenol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pRating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ordinal(treatment, []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aggedEnsemble.ClassNam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pRating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ouble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pRating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gure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j=1:length(treatment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[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pr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tpr,gar,auc]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erfcurv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concat_learn.treatment,Sfit(:,mapRatings(j)),BaggedEnsemble.ClassNames{mapRatings(j)}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3,j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fpr,tp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False Positive Rate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True Positive Rate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itle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BaggedEnsemble.ClassNam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{j}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egend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[</w:t>
      </w:r>
      <w:r>
        <w:rPr>
          <w:rFonts w:ascii="Courier New" w:hAnsi="Courier New" w:cs="Courier New"/>
          <w:color w:val="A020F0"/>
          <w:sz w:val="20"/>
          <w:szCs w:val="20"/>
        </w:rPr>
        <w:t>'AUC = 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num2str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u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]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Location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southeast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Simplify Models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Estimate variable importanc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gure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bar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BaggedEnsemble.OOBPermutedVarDeltaErr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Treatment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Out-of-bag feature importance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Feature Importance Results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e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gc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XTick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[1,2,3,4,5], 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XTickLabel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ncat_learn.Properties.VarNam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Save compact version of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TreeBagger</w:t>
      </w:r>
      <w:proofErr w:type="spell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c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mpac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BaggedEnsemb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obErrorFull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BaggedEnsemble.oobErr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Reduce Features Based on Results of Above Estimat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eatur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ncat_learn.maximu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ncat_learn.mu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ncat_learn.mdow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ncat_learn.w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ncat_learn.hplateau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Tre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50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BaggedEnsemble2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reeBagg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NTrees,featur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:,[1 4 5]),concat_learn.treatment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oobvarimp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on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OOBPred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On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Further Reduced Features Down to Two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BaggedEnsemble3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reeBagg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NTrees,featur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:,[1 5]),concat_learn.treatment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oobvarimp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on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OOBPred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On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obErrorReduce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BaggedEnsemble2.oobError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obErrorTwoPa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BaggedEnsemble3.oobError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gure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oobErrorFull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b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)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ol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on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oobErrorReduce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ol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on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oobErrorTwoPa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g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Number of grown trees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Out-of-bag classification error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egend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{</w:t>
      </w:r>
      <w:r>
        <w:rPr>
          <w:rFonts w:ascii="Courier New" w:hAnsi="Courier New" w:cs="Courier New"/>
          <w:color w:val="A020F0"/>
          <w:sz w:val="20"/>
          <w:szCs w:val="20"/>
        </w:rPr>
        <w:t>'All features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Features 1,4,5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Features 1,5'</w:t>
      </w:r>
      <w:r>
        <w:rPr>
          <w:rFonts w:ascii="Courier New" w:hAnsi="Courier New" w:cs="Courier New"/>
          <w:color w:val="000000"/>
          <w:sz w:val="20"/>
          <w:szCs w:val="20"/>
        </w:rPr>
        <w:t>},</w:t>
      </w:r>
      <w:r>
        <w:rPr>
          <w:rFonts w:ascii="Courier New" w:hAnsi="Courier New" w:cs="Courier New"/>
          <w:color w:val="A020F0"/>
          <w:sz w:val="20"/>
          <w:szCs w:val="20"/>
        </w:rPr>
        <w:t>'Location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NorthEast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Classification Error for Different Sets of Predictors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ol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off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Measure accuracy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Matrix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oobPredictions2, oobScores2]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oobPredic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(BaggedEnsemble2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oobPredictions3, oobScores3]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oobPredic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(BaggedEnsemble3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nf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classorder]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nfusionma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concat_learn.treatment,oobPredictions2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conf3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classorder3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]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nfusionma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concat_learn.treatment,oobPredictions3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is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ataset({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nf,classord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{:}},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obsnames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assord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is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ataset({conf3,classorder3{:}},</w:t>
      </w:r>
      <w:r>
        <w:rPr>
          <w:rFonts w:ascii="Courier New" w:hAnsi="Courier New" w:cs="Courier New"/>
          <w:color w:val="A020F0"/>
          <w:sz w:val="20"/>
          <w:szCs w:val="20"/>
        </w:rPr>
        <w:t>'obsnames'</w:t>
      </w:r>
      <w:r>
        <w:rPr>
          <w:rFonts w:ascii="Courier New" w:hAnsi="Courier New" w:cs="Courier New"/>
          <w:color w:val="000000"/>
          <w:sz w:val="20"/>
          <w:szCs w:val="20"/>
        </w:rPr>
        <w:t>,classorder3)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Performance Curv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Yfit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Sfit2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]=BaggedEnsemble2.oobPredict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reatme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{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control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  <w:r>
        <w:rPr>
          <w:rFonts w:ascii="Courier New" w:hAnsi="Courier New" w:cs="Courier New"/>
          <w:color w:val="A020F0"/>
          <w:sz w:val="20"/>
          <w:szCs w:val="20"/>
        </w:rPr>
        <w:t>'propranolol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  <w:r>
        <w:rPr>
          <w:rFonts w:ascii="Courier New" w:hAnsi="Courier New" w:cs="Courier New"/>
          <w:color w:val="A020F0"/>
          <w:sz w:val="20"/>
          <w:szCs w:val="20"/>
        </w:rPr>
        <w:t>'isoproterenol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pRating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ordinal(treatment, [],BaggedEnsemble2.ClassNames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pRating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ouble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pRating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Performance Curve 2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Yfit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Sfit3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]=BaggedEnsemble3.oobPredict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reatmen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{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control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  <w:r>
        <w:rPr>
          <w:rFonts w:ascii="Courier New" w:hAnsi="Courier New" w:cs="Courier New"/>
          <w:color w:val="A020F0"/>
          <w:sz w:val="20"/>
          <w:szCs w:val="20"/>
        </w:rPr>
        <w:t>'propranolol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  <w:r>
        <w:rPr>
          <w:rFonts w:ascii="Courier New" w:hAnsi="Courier New" w:cs="Courier New"/>
          <w:color w:val="A020F0"/>
          <w:sz w:val="20"/>
          <w:szCs w:val="20"/>
        </w:rPr>
        <w:t>'isoproterenol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}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pRating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ordinal(treatment, [],BaggedEnsemble3.ClassNames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apRating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ouble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pRating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gure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Super Reduced Mode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j=1:length(treatment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[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pr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tpr,gar,auc]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erfcurv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concat_learn.treatment,Sfit(:,mapRatings(j)),BaggedEnsemble.ClassNames{mapRatings(j)}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[fpr2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tpr2,gar2,auc2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]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erfcurv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concat_learn.treatment,Sfit2(:,mapRatings(j)),BaggedEnsemble2.ClassNames{mapRatings(j)}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[fpr3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tpr3,gar3,auc3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]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erfcurv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concat_learn.treatment,Sfit3(:,mapRatings(j)),BaggedEnsemble3.ClassNames{mapRatings(j)}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,3,j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fpr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p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b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ol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on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fpr2,tpr2,</w:t>
      </w:r>
      <w:r>
        <w:rPr>
          <w:rFonts w:ascii="Courier New" w:hAnsi="Courier New" w:cs="Courier New"/>
          <w:color w:val="A020F0"/>
          <w:sz w:val="20"/>
          <w:szCs w:val="20"/>
        </w:rPr>
        <w:t>'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ol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on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fpr3,tpr3, </w:t>
      </w:r>
      <w:r>
        <w:rPr>
          <w:rFonts w:ascii="Courier New" w:hAnsi="Courier New" w:cs="Courier New"/>
          <w:color w:val="A020F0"/>
          <w:sz w:val="20"/>
          <w:szCs w:val="20"/>
        </w:rPr>
        <w:t>'g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False Positive Rate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True Positive Rate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BaggedEnsemble2.ClassNames{j}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egend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[</w:t>
      </w:r>
      <w:r>
        <w:rPr>
          <w:rFonts w:ascii="Courier New" w:hAnsi="Courier New" w:cs="Courier New"/>
          <w:color w:val="A020F0"/>
          <w:sz w:val="20"/>
          <w:szCs w:val="20"/>
        </w:rPr>
        <w:t>'AUC5 = 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num2str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uc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], [</w:t>
      </w:r>
      <w:r>
        <w:rPr>
          <w:rFonts w:ascii="Courier New" w:hAnsi="Courier New" w:cs="Courier New"/>
          <w:color w:val="A020F0"/>
          <w:sz w:val="20"/>
          <w:szCs w:val="20"/>
        </w:rPr>
        <w:t>'AUC3 = 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num2str(auc2)], [</w:t>
      </w:r>
      <w:r>
        <w:rPr>
          <w:rFonts w:ascii="Courier New" w:hAnsi="Courier New" w:cs="Courier New"/>
          <w:color w:val="A020F0"/>
          <w:sz w:val="20"/>
          <w:szCs w:val="20"/>
        </w:rPr>
        <w:t>'AUC2 = 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num2str(auc3)], 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Location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southeast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Estimate variable importance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gure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bar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BaggedEnsemble2.OOBPermutedVarDeltaError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Treatment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lastRenderedPageBreak/>
        <w:t>y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Out-of-bag feature importance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Feature Importance Results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amesmatrix145= [conca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earn.Properties.VarName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,concat_learn.Properties.VarNames(4),concat_learn.Properties.VarNames(5)]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e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gc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XTick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[1,2,3,4,5], </w:t>
      </w:r>
      <w:r>
        <w:rPr>
          <w:rFonts w:ascii="Courier New" w:hAnsi="Courier New" w:cs="Courier New"/>
          <w:color w:val="A020F0"/>
          <w:sz w:val="20"/>
          <w:szCs w:val="20"/>
        </w:rPr>
        <w:t>'XTickLabel'</w:t>
      </w:r>
      <w:r>
        <w:rPr>
          <w:rFonts w:ascii="Courier New" w:hAnsi="Courier New" w:cs="Courier New"/>
          <w:color w:val="000000"/>
          <w:sz w:val="20"/>
          <w:szCs w:val="20"/>
        </w:rPr>
        <w:t>,namesmatrix145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Estimate variable importance 3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gure</w:t>
      </w:r>
      <w:proofErr w:type="gram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bar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BaggedEnsemble3.OOBPermutedVarDeltaError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Treatment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lab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Out-of-bag feature importance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itle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Feature Importance Results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amesmatrix15= [conca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earn.Properties.VarName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,concat_learn.Properties.VarNames(5)]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e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gc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XTick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[1,2,3,4,5], </w:t>
      </w:r>
      <w:r>
        <w:rPr>
          <w:rFonts w:ascii="Courier New" w:hAnsi="Courier New" w:cs="Courier New"/>
          <w:color w:val="A020F0"/>
          <w:sz w:val="20"/>
          <w:szCs w:val="20"/>
        </w:rPr>
        <w:t>'XTickLabel'</w:t>
      </w:r>
      <w:r>
        <w:rPr>
          <w:rFonts w:ascii="Courier New" w:hAnsi="Courier New" w:cs="Courier New"/>
          <w:color w:val="000000"/>
          <w:sz w:val="20"/>
          <w:szCs w:val="20"/>
        </w:rPr>
        <w:t>,namesmatrix15)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Save compact version of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TreeBagger</w:t>
      </w:r>
      <w:proofErr w:type="spellEnd"/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c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mpac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BaggedEnsembl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mpac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BaggedEnsemble2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e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mpac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BaggedEnsemble3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Predict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unknown data without classifiers and compute probability of each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classification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ncat_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ouble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concat_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:,1:5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concat_test2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ouble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concat_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:,[1 4 5]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concat_test3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ouble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concat_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:,[1 5])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YFIT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SCORE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]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.predic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concat_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rediction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ataset(YFIT,SCORES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YFIT2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SCORES2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]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.predic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concat_test2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rediction2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atase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YFIT2,SCORES2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YFIT3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SCORES3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]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.predic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concat_test3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rediction3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ataset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YFIT3,SCORES3);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82DD7" w:rsidRDefault="00382DD7" w:rsidP="00382D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053FA9" w:rsidRDefault="001E45C3"/>
    <w:sectPr w:rsidR="00053FA9" w:rsidSect="00E4035D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DD7"/>
    <w:rsid w:val="001E45C3"/>
    <w:rsid w:val="002D7921"/>
    <w:rsid w:val="00305F9D"/>
    <w:rsid w:val="00382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4790</Words>
  <Characters>27303</Characters>
  <Application>Microsoft Office Word</Application>
  <DocSecurity>0</DocSecurity>
  <Lines>227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Heylman</dc:creator>
  <cp:lastModifiedBy>Christopher Heylman</cp:lastModifiedBy>
  <cp:revision>2</cp:revision>
  <dcterms:created xsi:type="dcterms:W3CDTF">2015-11-24T19:33:00Z</dcterms:created>
  <dcterms:modified xsi:type="dcterms:W3CDTF">2015-11-24T19:33:00Z</dcterms:modified>
</cp:coreProperties>
</file>